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769C1" w:rsidRPr="00082330" w:rsidRDefault="00082330">
      <w:r w:rsidRPr="00082330">
        <w:rPr>
          <w:rFonts w:ascii="Garamond" w:hAnsi="Garamond"/>
        </w:rPr>
        <w:t>A higher resolution version of this video can be obtained by contacting the Corresponding Author.</w:t>
      </w:r>
    </w:p>
    <w:sectPr w:rsidR="00A769C1" w:rsidRPr="00082330" w:rsidSect="00A769C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082330"/>
    <w:rsid w:val="00082330"/>
    <w:rsid w:val="00A55771"/>
    <w:rsid w:val="00A769C1"/>
    <w:rsid w:val="00A91404"/>
    <w:rsid w:val="00B9202B"/>
    <w:rsid w:val="00E575A5"/>
    <w:rsid w:val="00EB079A"/>
    <w:rsid w:val="00FB5B5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69C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</Words>
  <Characters>84</Characters>
  <Application>Microsoft Office Word</Application>
  <DocSecurity>0</DocSecurity>
  <Lines>1</Lines>
  <Paragraphs>1</Paragraphs>
  <ScaleCrop>false</ScaleCrop>
  <Company>Microsoft</Company>
  <LinksUpToDate>false</LinksUpToDate>
  <CharactersWithSpaces>9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15213</dc:creator>
  <cp:keywords/>
  <dc:description/>
  <cp:lastModifiedBy>0015213</cp:lastModifiedBy>
  <cp:revision>2</cp:revision>
  <dcterms:created xsi:type="dcterms:W3CDTF">2019-08-29T05:39:00Z</dcterms:created>
  <dcterms:modified xsi:type="dcterms:W3CDTF">2019-08-29T05:39:00Z</dcterms:modified>
</cp:coreProperties>
</file>